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CD1BA" w14:textId="22849AEA" w:rsidR="00CE1A84" w:rsidRPr="00800B14" w:rsidRDefault="00337F4D" w:rsidP="00463373">
      <w:pPr>
        <w:pStyle w:val="Coversheet"/>
        <w:spacing w:before="0" w:after="0" w:line="480" w:lineRule="auto"/>
        <w:contextualSpacing/>
        <w:jc w:val="both"/>
        <w:rPr>
          <w:rFonts w:ascii="Calibri" w:hAnsi="Calibri" w:cs="Calibri"/>
          <w:b/>
          <w:color w:val="000000" w:themeColor="text1"/>
          <w:sz w:val="22"/>
          <w:szCs w:val="22"/>
        </w:rPr>
      </w:pPr>
      <w:r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  <w:t xml:space="preserve">Additional file 1: 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>1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CE1A84" w:rsidRPr="00800B14">
        <w:rPr>
          <w:rFonts w:ascii="Calibri" w:hAnsi="Calibri" w:cs="Calibri"/>
          <w:b/>
          <w:color w:val="000000" w:themeColor="text1"/>
          <w:sz w:val="22"/>
          <w:szCs w:val="22"/>
        </w:rPr>
        <w:t xml:space="preserve">Primers and probes used to detect Zika (ZIKV) and Dengue (DENV) virus. </w:t>
      </w:r>
    </w:p>
    <w:p w14:paraId="55969A32" w14:textId="77777777" w:rsidR="00CE1A84" w:rsidRPr="00800B14" w:rsidRDefault="00CE1A84" w:rsidP="00CE1A84">
      <w:pPr>
        <w:spacing w:line="480" w:lineRule="auto"/>
        <w:contextualSpacing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800B14">
        <w:rPr>
          <w:rFonts w:ascii="Calibri" w:hAnsi="Calibri" w:cs="Calibri"/>
          <w:bCs/>
          <w:color w:val="000000" w:themeColor="text1"/>
          <w:sz w:val="22"/>
          <w:szCs w:val="22"/>
        </w:rPr>
        <w:t xml:space="preserve">In the sequences </w:t>
      </w:r>
      <w:r w:rsidRPr="00800B14">
        <w:rPr>
          <w:rFonts w:ascii="Calibri" w:hAnsi="Calibri" w:cs="Calibri"/>
          <w:color w:val="000000" w:themeColor="text1"/>
          <w:sz w:val="22"/>
          <w:szCs w:val="22"/>
        </w:rPr>
        <w:t>Y refers to C or T and R refers to A or G.</w:t>
      </w:r>
      <w:r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pPr w:leftFromText="180" w:rightFromText="180" w:vertAnchor="text" w:tblpY="1"/>
        <w:tblOverlap w:val="never"/>
        <w:tblW w:w="84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2514"/>
        <w:gridCol w:w="2638"/>
        <w:gridCol w:w="2551"/>
      </w:tblGrid>
      <w:tr w:rsidR="00CE1A84" w:rsidRPr="00800B14" w14:paraId="674A8676" w14:textId="77777777" w:rsidTr="00610632">
        <w:trPr>
          <w:trHeight w:val="206"/>
        </w:trPr>
        <w:tc>
          <w:tcPr>
            <w:tcW w:w="7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650E6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  <w:t> Virus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A4E23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4729A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D4846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US"/>
              </w:rPr>
              <w:t>Probe</w:t>
            </w:r>
          </w:p>
        </w:tc>
      </w:tr>
      <w:tr w:rsidR="00CE1A84" w:rsidRPr="00800B14" w14:paraId="5F098AFA" w14:textId="77777777" w:rsidTr="00610632">
        <w:trPr>
          <w:trHeight w:val="319"/>
        </w:trPr>
        <w:tc>
          <w:tcPr>
            <w:tcW w:w="7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53F53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  <w:t>ZIKV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B208E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  <w:t>AGTGCCAGAGYTGTGTGTAC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CB369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  <w:t>TCTAGCCCCTAGCCACATR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BBC73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  <w:t>FAM-5′-CAGCCGCGCCATCTGGT- BHQ1</w:t>
            </w:r>
          </w:p>
        </w:tc>
      </w:tr>
      <w:tr w:rsidR="00CE1A84" w:rsidRPr="00800B14" w14:paraId="5F4888D7" w14:textId="77777777" w:rsidTr="00610632">
        <w:trPr>
          <w:trHeight w:val="41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574C3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  <w:t>DENV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D0B73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en-US"/>
              </w:rPr>
              <w:t>GGATAGACCAGAGATCCTGCTGT</w:t>
            </w:r>
          </w:p>
        </w:tc>
        <w:tc>
          <w:tcPr>
            <w:tcW w:w="26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CED80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en-US"/>
              </w:rPr>
              <w:t>CATTCCATTTTCTGGCGTTC (DENV1-3)</w:t>
            </w:r>
          </w:p>
          <w:p w14:paraId="1E204695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en-US"/>
              </w:rPr>
              <w:t>CAATCCATCTTGCGGCGCTC (DENV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07800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en-US"/>
              </w:rPr>
            </w:pPr>
            <w:r w:rsidRPr="00800B14">
              <w:rPr>
                <w:rFonts w:ascii="Calibri" w:hAnsi="Calibri" w:cs="Calibri"/>
                <w:color w:val="000000" w:themeColor="text1"/>
                <w:sz w:val="22"/>
                <w:szCs w:val="22"/>
                <w:lang w:val="en-US" w:eastAsia="en-US"/>
              </w:rPr>
              <w:t>CAGCATCATTCCAGGCACAG</w:t>
            </w:r>
          </w:p>
        </w:tc>
      </w:tr>
    </w:tbl>
    <w:p w14:paraId="7CB68F12" w14:textId="77777777" w:rsidR="00CE1A84" w:rsidRPr="00800B14" w:rsidRDefault="00CE1A84" w:rsidP="00CE1A84">
      <w:pPr>
        <w:spacing w:line="480" w:lineRule="auto"/>
        <w:contextualSpacing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textWrapping" w:clear="all"/>
      </w:r>
    </w:p>
    <w:p w14:paraId="029BA61F" w14:textId="77777777" w:rsidR="00CE1A84" w:rsidRPr="00800B14" w:rsidRDefault="00CE1A84" w:rsidP="00CE1A84">
      <w:pPr>
        <w:spacing w:line="480" w:lineRule="auto"/>
        <w:contextualSpacing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8409B0D" w14:textId="77777777" w:rsidR="00CE1A84" w:rsidRPr="00800B14" w:rsidRDefault="00CE1A84" w:rsidP="00CE1A84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10CB9055" w14:textId="7CE6F099" w:rsidR="00CE1A84" w:rsidRPr="00800B14" w:rsidRDefault="00337F4D" w:rsidP="00CE1A84">
      <w:pPr>
        <w:spacing w:line="480" w:lineRule="auto"/>
        <w:contextualSpacing/>
        <w:jc w:val="both"/>
        <w:rPr>
          <w:rFonts w:ascii="Calibri" w:hAnsi="Calibri" w:cs="Calibri"/>
          <w:bCs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Additional file 1: 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>2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CE1A84" w:rsidRPr="00800B14">
        <w:rPr>
          <w:rFonts w:ascii="Calibri" w:hAnsi="Calibri" w:cs="Calibri"/>
          <w:b/>
          <w:i/>
          <w:color w:val="000000" w:themeColor="text1"/>
          <w:sz w:val="22"/>
          <w:szCs w:val="22"/>
        </w:rPr>
        <w:t>Aedes aegypti</w:t>
      </w:r>
      <w:r w:rsidR="00CE1A84" w:rsidRPr="00800B14">
        <w:rPr>
          <w:rFonts w:ascii="Calibri" w:hAnsi="Calibri" w:cs="Calibri"/>
          <w:b/>
          <w:color w:val="000000" w:themeColor="text1"/>
          <w:sz w:val="22"/>
          <w:szCs w:val="22"/>
        </w:rPr>
        <w:t xml:space="preserve"> 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Mitochondrial </w:t>
      </w:r>
      <w:r w:rsidR="00CE1A84" w:rsidRPr="00800B14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  <w:t xml:space="preserve">ND4 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nd </w:t>
      </w:r>
      <w:r w:rsidR="00CE1A84" w:rsidRPr="00800B14">
        <w:rPr>
          <w:rFonts w:ascii="Calibri" w:hAnsi="Calibri" w:cs="Calibri"/>
          <w:b/>
          <w:bCs/>
          <w:i/>
          <w:color w:val="000000" w:themeColor="text1"/>
          <w:sz w:val="22"/>
          <w:szCs w:val="22"/>
        </w:rPr>
        <w:t>VGSC</w:t>
      </w:r>
      <w:r w:rsidR="00CE1A84" w:rsidRPr="00800B1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primers for PCR assays</w:t>
      </w:r>
      <w:r w:rsidR="00CE1A84" w:rsidRPr="00800B14">
        <w:rPr>
          <w:rFonts w:ascii="Calibri" w:hAnsi="Calibri" w:cs="Calibri"/>
          <w:bCs/>
          <w:color w:val="000000" w:themeColor="text1"/>
          <w:sz w:val="22"/>
          <w:szCs w:val="22"/>
        </w:rPr>
        <w:t xml:space="preserve">. Table 2 displays the primers sequences used to amplify the mitochondrial </w:t>
      </w:r>
      <w:r w:rsidR="00CE1A84" w:rsidRPr="00800B14">
        <w:rPr>
          <w:rFonts w:ascii="Calibri" w:hAnsi="Calibri" w:cs="Calibri"/>
          <w:bCs/>
          <w:i/>
          <w:iCs/>
          <w:color w:val="000000" w:themeColor="text1"/>
          <w:sz w:val="22"/>
          <w:szCs w:val="22"/>
        </w:rPr>
        <w:t>ND4</w:t>
      </w:r>
      <w:r w:rsidR="00CE1A84" w:rsidRPr="00800B14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gene (Mt-ND4) and the partial sequences of the voltage gate sodium channel gene (</w:t>
      </w:r>
      <w:r w:rsidR="00CE1A84" w:rsidRPr="00800B14">
        <w:rPr>
          <w:rFonts w:ascii="Calibri" w:hAnsi="Calibri" w:cs="Calibri"/>
          <w:bCs/>
          <w:i/>
          <w:iCs/>
          <w:color w:val="000000" w:themeColor="text1"/>
          <w:sz w:val="22"/>
          <w:szCs w:val="22"/>
        </w:rPr>
        <w:t>VGSC</w:t>
      </w:r>
      <w:r w:rsidR="00CE1A84" w:rsidRPr="00800B14">
        <w:rPr>
          <w:rFonts w:ascii="Calibri" w:hAnsi="Calibri" w:cs="Calibri"/>
          <w:bCs/>
          <w:color w:val="000000" w:themeColor="text1"/>
          <w:sz w:val="22"/>
          <w:szCs w:val="22"/>
        </w:rPr>
        <w:t xml:space="preserve">), exons 21 and 31. </w:t>
      </w:r>
    </w:p>
    <w:tbl>
      <w:tblPr>
        <w:tblW w:w="8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3"/>
        <w:gridCol w:w="3255"/>
        <w:gridCol w:w="3672"/>
      </w:tblGrid>
      <w:tr w:rsidR="00CE1A84" w:rsidRPr="00800B14" w14:paraId="5010CEA1" w14:textId="77777777" w:rsidTr="00610632">
        <w:trPr>
          <w:trHeight w:val="333"/>
        </w:trPr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CBDF4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038DF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286F9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CE1A84" w:rsidRPr="00800B14" w14:paraId="3D8EF238" w14:textId="77777777" w:rsidTr="00610632">
        <w:trPr>
          <w:trHeight w:val="558"/>
        </w:trPr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3DDF7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t-ND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720A6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GATTGCCTAAGGCTCATGT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C6AEE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TCGGCTTCCTAGTCGTTCAT</w:t>
            </w:r>
          </w:p>
        </w:tc>
      </w:tr>
      <w:tr w:rsidR="00CE1A84" w:rsidRPr="00800B14" w14:paraId="255FF7AC" w14:textId="77777777" w:rsidTr="00610632">
        <w:trPr>
          <w:trHeight w:val="53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F2C4E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xon 21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37DA3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ACAATGTGGATCGCTTCCC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78CC4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GGACAAAAGCAAGGCTAAG</w:t>
            </w:r>
          </w:p>
        </w:tc>
      </w:tr>
      <w:tr w:rsidR="00CE1A84" w:rsidRPr="00800B14" w14:paraId="54D600E7" w14:textId="77777777" w:rsidTr="00610632">
        <w:trPr>
          <w:trHeight w:val="333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D4B5C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xon 31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10C5F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GACTCGCGGGAGGTAAGTT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46D67" w14:textId="77777777" w:rsidR="00CE1A84" w:rsidRPr="00800B14" w:rsidRDefault="00CE1A84" w:rsidP="00610632">
            <w:pPr>
              <w:spacing w:line="480" w:lineRule="auto"/>
              <w:contextualSpacing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800B1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CGTCTGCTTGTAGTGATCG</w:t>
            </w:r>
          </w:p>
        </w:tc>
      </w:tr>
    </w:tbl>
    <w:p w14:paraId="30ED7AC1" w14:textId="77777777" w:rsidR="00CE1A84" w:rsidRPr="00800B14" w:rsidRDefault="00CE1A84" w:rsidP="00CE1A84">
      <w:pPr>
        <w:spacing w:line="480" w:lineRule="auto"/>
        <w:contextualSpacing/>
        <w:jc w:val="both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218B19FA" w14:textId="77777777" w:rsidR="00CE1A84" w:rsidRPr="00800B14" w:rsidRDefault="00CE1A84" w:rsidP="00CE1A84">
      <w:pPr>
        <w:spacing w:line="480" w:lineRule="auto"/>
        <w:jc w:val="both"/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  <w:lang w:eastAsia="en-US"/>
        </w:rPr>
      </w:pPr>
    </w:p>
    <w:p w14:paraId="707059D1" w14:textId="77777777" w:rsidR="006D2C1C" w:rsidRDefault="006D2C1C"/>
    <w:sectPr w:rsidR="006D2C1C" w:rsidSect="00337F4D">
      <w:footerReference w:type="even" r:id="rId6"/>
      <w:footerReference w:type="default" r:id="rId7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558FF" w14:textId="77777777" w:rsidR="005B7D2A" w:rsidRDefault="005B7D2A">
      <w:r>
        <w:separator/>
      </w:r>
    </w:p>
  </w:endnote>
  <w:endnote w:type="continuationSeparator" w:id="0">
    <w:p w14:paraId="2D1D476D" w14:textId="77777777" w:rsidR="005B7D2A" w:rsidRDefault="005B7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31930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8CAFCA" w14:textId="77777777" w:rsidR="001C246E" w:rsidRDefault="00066248" w:rsidP="00D509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408CE8" w14:textId="77777777" w:rsidR="001C246E" w:rsidRDefault="005B7D2A" w:rsidP="004A72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60153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C1AA15" w14:textId="77777777" w:rsidR="001C246E" w:rsidRDefault="00066248" w:rsidP="00D509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A6B209" w14:textId="77777777" w:rsidR="001C246E" w:rsidRDefault="005B7D2A" w:rsidP="004A72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171BA" w14:textId="77777777" w:rsidR="005B7D2A" w:rsidRDefault="005B7D2A">
      <w:r>
        <w:separator/>
      </w:r>
    </w:p>
  </w:footnote>
  <w:footnote w:type="continuationSeparator" w:id="0">
    <w:p w14:paraId="15B47FD8" w14:textId="77777777" w:rsidR="005B7D2A" w:rsidRDefault="005B7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A84"/>
    <w:rsid w:val="00066248"/>
    <w:rsid w:val="002B2098"/>
    <w:rsid w:val="00337F4D"/>
    <w:rsid w:val="00463373"/>
    <w:rsid w:val="005B7D2A"/>
    <w:rsid w:val="005F5300"/>
    <w:rsid w:val="006D2C1C"/>
    <w:rsid w:val="007006EB"/>
    <w:rsid w:val="00AB1E94"/>
    <w:rsid w:val="00B53DB0"/>
    <w:rsid w:val="00B76C18"/>
    <w:rsid w:val="00C12101"/>
    <w:rsid w:val="00CE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05ADF"/>
  <w15:chartTrackingRefBased/>
  <w15:docId w15:val="{2F6B16E1-441A-7047-93DC-99E2DA67A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A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6624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1A84"/>
    <w:pPr>
      <w:spacing w:before="100" w:beforeAutospacing="1" w:after="100" w:afterAutospacing="1"/>
    </w:pPr>
    <w:rPr>
      <w:lang w:eastAsia="en-US"/>
    </w:rPr>
  </w:style>
  <w:style w:type="paragraph" w:styleId="NoSpacing">
    <w:name w:val="No Spacing"/>
    <w:uiPriority w:val="1"/>
    <w:qFormat/>
    <w:rsid w:val="00CE1A84"/>
    <w:pPr>
      <w:spacing w:line="360" w:lineRule="auto"/>
      <w:jc w:val="both"/>
    </w:pPr>
    <w:rPr>
      <w:rFonts w:ascii="Arial" w:eastAsiaTheme="minorEastAsia" w:hAnsi="Arial"/>
      <w:sz w:val="22"/>
      <w:szCs w:val="21"/>
    </w:rPr>
  </w:style>
  <w:style w:type="paragraph" w:styleId="Footer">
    <w:name w:val="footer"/>
    <w:basedOn w:val="Normal"/>
    <w:link w:val="FooterChar"/>
    <w:uiPriority w:val="99"/>
    <w:unhideWhenUsed/>
    <w:rsid w:val="00CE1A84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E1A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A84"/>
  </w:style>
  <w:style w:type="character" w:styleId="LineNumber">
    <w:name w:val="line number"/>
    <w:basedOn w:val="DefaultParagraphFont"/>
    <w:uiPriority w:val="99"/>
    <w:semiHidden/>
    <w:unhideWhenUsed/>
    <w:rsid w:val="00CE1A84"/>
  </w:style>
  <w:style w:type="character" w:customStyle="1" w:styleId="Heading1Char">
    <w:name w:val="Heading 1 Char"/>
    <w:basedOn w:val="DefaultParagraphFont"/>
    <w:link w:val="Heading1"/>
    <w:uiPriority w:val="9"/>
    <w:rsid w:val="000662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oversheet">
    <w:name w:val="Coversheet"/>
    <w:basedOn w:val="Normal"/>
    <w:link w:val="CoversheetChar"/>
    <w:qFormat/>
    <w:rsid w:val="00066248"/>
    <w:pPr>
      <w:spacing w:before="120" w:after="120" w:line="360" w:lineRule="auto"/>
      <w:jc w:val="center"/>
    </w:pPr>
    <w:rPr>
      <w:rFonts w:ascii="Arial" w:hAnsi="Arial" w:cstheme="minorHAnsi"/>
      <w:sz w:val="44"/>
      <w:lang w:eastAsia="en-US"/>
    </w:rPr>
  </w:style>
  <w:style w:type="character" w:customStyle="1" w:styleId="CoversheetChar">
    <w:name w:val="Coversheet Char"/>
    <w:basedOn w:val="DefaultParagraphFont"/>
    <w:link w:val="Coversheet"/>
    <w:rsid w:val="00066248"/>
    <w:rPr>
      <w:rFonts w:ascii="Arial" w:eastAsia="Times New Roman" w:hAnsi="Arial" w:cstheme="minorHAnsi"/>
      <w:sz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F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4D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ampino</dc:creator>
  <cp:keywords/>
  <dc:description/>
  <cp:lastModifiedBy>anetakostadinova@gmail.com</cp:lastModifiedBy>
  <cp:revision>4</cp:revision>
  <dcterms:created xsi:type="dcterms:W3CDTF">2020-08-14T07:43:00Z</dcterms:created>
  <dcterms:modified xsi:type="dcterms:W3CDTF">2020-09-09T04:53:00Z</dcterms:modified>
</cp:coreProperties>
</file>